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2F2972C8"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Identify the report as a </w:t>
            </w:r>
            <w:r w:rsidRPr="00337903">
              <w:rPr>
                <w:rFonts w:ascii="Arial" w:hAnsi="Arial" w:cs="Arial"/>
                <w:strike/>
                <w:sz w:val="18"/>
                <w:szCs w:val="18"/>
              </w:rPr>
              <w:t>systematic</w:t>
            </w:r>
            <w:r w:rsidRPr="00930A31">
              <w:rPr>
                <w:rFonts w:ascii="Arial" w:hAnsi="Arial" w:cs="Arial"/>
                <w:sz w:val="18"/>
                <w:szCs w:val="18"/>
              </w:rPr>
              <w:t xml:space="preserve"> </w:t>
            </w:r>
            <w:r w:rsidR="00337903">
              <w:rPr>
                <w:rFonts w:ascii="Arial" w:hAnsi="Arial" w:cs="Arial"/>
                <w:sz w:val="18"/>
                <w:szCs w:val="18"/>
              </w:rPr>
              <w:t>scoping r</w:t>
            </w:r>
            <w:r w:rsidRPr="00930A31">
              <w:rPr>
                <w:rFonts w:ascii="Arial" w:hAnsi="Arial" w:cs="Arial"/>
                <w:sz w:val="18"/>
                <w:szCs w:val="18"/>
              </w:rPr>
              <w:t>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E3344FC" w:rsidR="00FB3483" w:rsidRPr="00930A31" w:rsidRDefault="00337903"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4252677" w:rsidR="00FB3483" w:rsidRPr="00930A31" w:rsidRDefault="00337903"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9338677" w:rsidR="00FB3483" w:rsidRPr="00930A31" w:rsidRDefault="00337903"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8BA8348" w:rsidR="00FB3483" w:rsidRPr="00930A31" w:rsidRDefault="0033790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A64E45C" w:rsidR="00FB3483" w:rsidRPr="00930A31" w:rsidRDefault="00337903"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021A98C" w:rsidR="00FB3483" w:rsidRPr="00930A31" w:rsidRDefault="009F013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672385A" w:rsidR="00FB3483" w:rsidRPr="00930A31" w:rsidRDefault="009F013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2BCD9B8" w:rsidR="00FB3483" w:rsidRPr="00930A31" w:rsidRDefault="009F0137"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78394A3" w:rsidR="00FB3483" w:rsidRPr="00930A31" w:rsidRDefault="009F0137"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B6637A3" w:rsidR="00930A31" w:rsidRPr="00930A31" w:rsidRDefault="0072443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0287809" w:rsidR="00930A31" w:rsidRPr="00930A31" w:rsidRDefault="0072443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48F0E90" w:rsidR="00FB3483" w:rsidRPr="00930A31" w:rsidRDefault="0072443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45251FE" w:rsidR="00FB3483" w:rsidRPr="00930A31" w:rsidRDefault="0072443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1C3AB0A" w:rsidR="00930A31" w:rsidRPr="00930A31" w:rsidRDefault="00A77B88"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66314B2" w:rsidR="00930A31" w:rsidRPr="00930A31" w:rsidRDefault="0072443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7D40C09" w:rsidR="00930A31" w:rsidRPr="00930A31" w:rsidRDefault="00A77B8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A855328" w:rsidR="00930A31" w:rsidRPr="00930A31" w:rsidRDefault="00A77B8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4922AE8" w:rsidR="00930A31" w:rsidRPr="00930A31" w:rsidRDefault="0072443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1F0FBEE" w:rsidR="00930A31" w:rsidRPr="00930A31" w:rsidRDefault="0072443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DDD7EF5" w:rsidR="006E5FE2" w:rsidRPr="00930A31" w:rsidRDefault="00A866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DE7BAAF" w:rsidR="006E5FE2" w:rsidRPr="00930A31" w:rsidRDefault="0072443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98162BA" w:rsidR="00930A31" w:rsidRPr="00930A31" w:rsidRDefault="00A77B88"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01202A0" w:rsidR="00930A31" w:rsidRPr="00930A31" w:rsidRDefault="00A77B88"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6BC37B3" w:rsidR="00FB3483" w:rsidRPr="00930A31" w:rsidRDefault="00A77B88" w:rsidP="005979B8">
            <w:pPr>
              <w:pStyle w:val="Default"/>
              <w:spacing w:before="40" w:after="40"/>
              <w:rPr>
                <w:rFonts w:ascii="Arial" w:hAnsi="Arial" w:cs="Arial"/>
                <w:color w:val="auto"/>
                <w:sz w:val="18"/>
                <w:szCs w:val="18"/>
              </w:rPr>
            </w:pPr>
            <w:r>
              <w:rPr>
                <w:rFonts w:ascii="Arial" w:hAnsi="Arial" w:cs="Arial"/>
                <w:color w:val="auto"/>
                <w:sz w:val="18"/>
                <w:szCs w:val="18"/>
              </w:rPr>
              <w:t>8-2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3551A71" w:rsidR="00FB3483" w:rsidRPr="00930A31" w:rsidRDefault="00A77B8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11162A4" w:rsidR="00FB3483" w:rsidRPr="00930A31" w:rsidRDefault="00A77B8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05088C8" w:rsidR="00930A31" w:rsidRPr="00930A31" w:rsidRDefault="00A77B88" w:rsidP="005979B8">
            <w:pPr>
              <w:pStyle w:val="Default"/>
              <w:spacing w:before="40" w:after="40"/>
              <w:rPr>
                <w:rFonts w:ascii="Arial" w:hAnsi="Arial" w:cs="Arial"/>
                <w:color w:val="auto"/>
                <w:sz w:val="18"/>
                <w:szCs w:val="18"/>
              </w:rPr>
            </w:pPr>
            <w:r>
              <w:rPr>
                <w:rFonts w:ascii="Arial" w:hAnsi="Arial" w:cs="Arial"/>
                <w:color w:val="auto"/>
                <w:sz w:val="18"/>
                <w:szCs w:val="18"/>
              </w:rPr>
              <w:t>8-2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FE97853" w:rsidR="00930A31" w:rsidRPr="00930A31" w:rsidRDefault="00A77B8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B35B69A" w:rsidR="00930A31" w:rsidRPr="00930A31" w:rsidRDefault="00A77B8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DD3633" w:rsidR="00930A31" w:rsidRPr="00930A31" w:rsidRDefault="00A77B8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3D9D2B" w:rsidR="00FB3483" w:rsidRPr="00930A31" w:rsidRDefault="00A77B8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3CAD500" w:rsidR="00077B44" w:rsidRPr="00930A31" w:rsidRDefault="00A77B8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C4B0960" w:rsidR="00930A31" w:rsidRPr="00930A31" w:rsidRDefault="00A77B88" w:rsidP="00077B44">
            <w:pPr>
              <w:pStyle w:val="Default"/>
              <w:spacing w:before="40" w:after="40"/>
              <w:rPr>
                <w:rFonts w:ascii="Arial" w:hAnsi="Arial" w:cs="Arial"/>
                <w:color w:val="auto"/>
                <w:sz w:val="18"/>
                <w:szCs w:val="18"/>
              </w:rPr>
            </w:pPr>
            <w:r>
              <w:rPr>
                <w:rFonts w:ascii="Arial" w:hAnsi="Arial" w:cs="Arial"/>
                <w:color w:val="auto"/>
                <w:sz w:val="18"/>
                <w:szCs w:val="18"/>
              </w:rPr>
              <w:t>27-2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2E9DC1B" w:rsidR="00930A31" w:rsidRPr="00930A31" w:rsidRDefault="00A77B88" w:rsidP="00077B44">
            <w:pPr>
              <w:pStyle w:val="Default"/>
              <w:spacing w:before="40" w:after="40"/>
              <w:rPr>
                <w:rFonts w:ascii="Arial" w:hAnsi="Arial" w:cs="Arial"/>
                <w:color w:val="auto"/>
                <w:sz w:val="18"/>
                <w:szCs w:val="18"/>
              </w:rPr>
            </w:pPr>
            <w:r>
              <w:rPr>
                <w:rFonts w:ascii="Arial" w:hAnsi="Arial" w:cs="Arial"/>
                <w:color w:val="auto"/>
                <w:sz w:val="18"/>
                <w:szCs w:val="18"/>
              </w:rPr>
              <w:t>30-3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B8B696F" w:rsidR="00930A31" w:rsidRPr="00930A31" w:rsidRDefault="00A77B88" w:rsidP="00077B44">
            <w:pPr>
              <w:pStyle w:val="Default"/>
              <w:spacing w:before="40" w:after="40"/>
              <w:rPr>
                <w:rFonts w:ascii="Arial" w:hAnsi="Arial" w:cs="Arial"/>
                <w:color w:val="auto"/>
                <w:sz w:val="18"/>
                <w:szCs w:val="18"/>
              </w:rPr>
            </w:pPr>
            <w:r>
              <w:rPr>
                <w:rFonts w:ascii="Arial" w:hAnsi="Arial" w:cs="Arial"/>
                <w:color w:val="auto"/>
                <w:sz w:val="18"/>
                <w:szCs w:val="18"/>
              </w:rPr>
              <w:t>30-3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8BC7F26" w:rsidR="00930A31" w:rsidRPr="00930A31" w:rsidRDefault="00A77B88" w:rsidP="00077B44">
            <w:pPr>
              <w:pStyle w:val="Default"/>
              <w:spacing w:before="40" w:after="40"/>
              <w:rPr>
                <w:rFonts w:ascii="Arial" w:hAnsi="Arial" w:cs="Arial"/>
                <w:color w:val="auto"/>
                <w:sz w:val="18"/>
                <w:szCs w:val="18"/>
              </w:rPr>
            </w:pPr>
            <w:r>
              <w:rPr>
                <w:rFonts w:ascii="Arial" w:hAnsi="Arial" w:cs="Arial"/>
                <w:color w:val="auto"/>
                <w:sz w:val="18"/>
                <w:szCs w:val="18"/>
              </w:rPr>
              <w:t>28-3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8FA63E2" w:rsidR="00930A31" w:rsidRPr="00930A31" w:rsidRDefault="00A866B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E1C1089" w:rsidR="00930A31" w:rsidRPr="00930A31" w:rsidRDefault="00A866B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5B33175" w:rsidR="00930A31" w:rsidRPr="00930A31" w:rsidRDefault="00A866B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3C73F5A" w:rsidR="00077B44" w:rsidRPr="00930A31" w:rsidRDefault="00A866BD" w:rsidP="00077B44">
            <w:pPr>
              <w:pStyle w:val="Default"/>
              <w:spacing w:before="40" w:after="40"/>
              <w:rPr>
                <w:rFonts w:ascii="Arial" w:hAnsi="Arial" w:cs="Arial"/>
                <w:color w:val="auto"/>
                <w:sz w:val="18"/>
                <w:szCs w:val="18"/>
              </w:rPr>
            </w:pPr>
            <w:r>
              <w:rPr>
                <w:rFonts w:ascii="Arial" w:hAnsi="Arial" w:cs="Arial"/>
                <w:color w:val="auto"/>
                <w:sz w:val="18"/>
                <w:szCs w:val="18"/>
              </w:rPr>
              <w:t>Included in electronic submission to journal – not in articl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0B0BD86" w:rsidR="00077B44" w:rsidRPr="00930A31" w:rsidRDefault="00A866BD" w:rsidP="00077B44">
            <w:pPr>
              <w:pStyle w:val="Default"/>
              <w:spacing w:before="40" w:after="40"/>
              <w:rPr>
                <w:rFonts w:ascii="Arial" w:hAnsi="Arial" w:cs="Arial"/>
                <w:color w:val="auto"/>
                <w:sz w:val="18"/>
                <w:szCs w:val="18"/>
              </w:rPr>
            </w:pPr>
            <w:r>
              <w:rPr>
                <w:rFonts w:ascii="Arial" w:hAnsi="Arial" w:cs="Arial"/>
                <w:color w:val="auto"/>
                <w:sz w:val="18"/>
                <w:szCs w:val="18"/>
              </w:rPr>
              <w:t>Included in electronic submission to journal – not in articl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9EEE08E" w:rsidR="00077B44" w:rsidRPr="00930A31" w:rsidRDefault="00A866BD" w:rsidP="00077B44">
            <w:pPr>
              <w:pStyle w:val="Default"/>
              <w:spacing w:before="40" w:after="40"/>
              <w:rPr>
                <w:rFonts w:ascii="Arial" w:hAnsi="Arial" w:cs="Arial"/>
                <w:color w:val="auto"/>
                <w:sz w:val="18"/>
                <w:szCs w:val="18"/>
              </w:rPr>
            </w:pPr>
            <w:r>
              <w:rPr>
                <w:rFonts w:ascii="Arial" w:hAnsi="Arial" w:cs="Arial"/>
                <w:color w:val="auto"/>
                <w:sz w:val="18"/>
                <w:szCs w:val="18"/>
              </w:rPr>
              <w:t>All data is presented within artic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68C673" w14:textId="77777777" w:rsidR="007E22AC" w:rsidRDefault="007E22AC">
      <w:r>
        <w:separator/>
      </w:r>
    </w:p>
  </w:endnote>
  <w:endnote w:type="continuationSeparator" w:id="0">
    <w:p w14:paraId="0C8734C8" w14:textId="77777777" w:rsidR="007E22AC" w:rsidRDefault="007E22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C943E6" w14:textId="77777777" w:rsidR="007E22AC" w:rsidRDefault="007E22AC">
      <w:r>
        <w:separator/>
      </w:r>
    </w:p>
  </w:footnote>
  <w:footnote w:type="continuationSeparator" w:id="0">
    <w:p w14:paraId="42ABF23A" w14:textId="77777777" w:rsidR="007E22AC" w:rsidRDefault="007E22A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33790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37903"/>
    <w:rsid w:val="003516AD"/>
    <w:rsid w:val="00363B8D"/>
    <w:rsid w:val="003760FB"/>
    <w:rsid w:val="003B79FF"/>
    <w:rsid w:val="00400A0B"/>
    <w:rsid w:val="00443C1D"/>
    <w:rsid w:val="00461576"/>
    <w:rsid w:val="004C1685"/>
    <w:rsid w:val="005078EE"/>
    <w:rsid w:val="00550BF1"/>
    <w:rsid w:val="0059028D"/>
    <w:rsid w:val="005979B8"/>
    <w:rsid w:val="005F2F15"/>
    <w:rsid w:val="006E5FE2"/>
    <w:rsid w:val="006F3BA6"/>
    <w:rsid w:val="00724430"/>
    <w:rsid w:val="00726794"/>
    <w:rsid w:val="0077253C"/>
    <w:rsid w:val="007E22AC"/>
    <w:rsid w:val="008412D5"/>
    <w:rsid w:val="008A3EAE"/>
    <w:rsid w:val="008E2C91"/>
    <w:rsid w:val="00930A31"/>
    <w:rsid w:val="00947707"/>
    <w:rsid w:val="009827E5"/>
    <w:rsid w:val="009F0137"/>
    <w:rsid w:val="00A215D2"/>
    <w:rsid w:val="00A77B88"/>
    <w:rsid w:val="00A86593"/>
    <w:rsid w:val="00A866BD"/>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89</Words>
  <Characters>620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Veronica Ranieri</cp:lastModifiedBy>
  <cp:revision>2</cp:revision>
  <cp:lastPrinted>2020-11-24T03:02:00Z</cp:lastPrinted>
  <dcterms:created xsi:type="dcterms:W3CDTF">2022-06-21T14:37:00Z</dcterms:created>
  <dcterms:modified xsi:type="dcterms:W3CDTF">2022-06-21T14:37:00Z</dcterms:modified>
</cp:coreProperties>
</file>